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9D20F" w14:textId="77B28E6C" w:rsidR="00376974" w:rsidRDefault="0037697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2:</w:t>
      </w:r>
    </w:p>
    <w:p w14:paraId="177C9747" w14:textId="0CAC0509" w:rsidR="00E0245D" w:rsidRPr="00376974" w:rsidRDefault="00CF079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76974">
        <w:rPr>
          <w:rFonts w:ascii="Times New Roman" w:hAnsi="Times New Roman" w:cs="Times New Roman"/>
          <w:i/>
          <w:iCs/>
          <w:sz w:val="24"/>
          <w:szCs w:val="24"/>
        </w:rPr>
        <w:t>Sample of Excluded Studies</w:t>
      </w:r>
    </w:p>
    <w:tbl>
      <w:tblPr>
        <w:tblStyle w:val="TableGrid"/>
        <w:tblW w:w="1431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4320"/>
        <w:gridCol w:w="5040"/>
        <w:gridCol w:w="2520"/>
      </w:tblGrid>
      <w:tr w:rsidR="00CF0795" w:rsidRPr="00721736" w14:paraId="475C9C9B" w14:textId="77777777" w:rsidTr="00D306BE">
        <w:trPr>
          <w:trHeight w:val="422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5BB8F" w14:textId="77777777" w:rsidR="00CF0795" w:rsidRPr="00721736" w:rsidRDefault="00CF0795" w:rsidP="00D90E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 (Year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90D0D" w14:textId="77777777" w:rsidR="00CF0795" w:rsidRPr="00721736" w:rsidRDefault="00CF0795" w:rsidP="00D90E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m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69D17" w14:textId="77777777" w:rsidR="00CF0795" w:rsidRPr="00721736" w:rsidRDefault="00CF0795" w:rsidP="00D90E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nding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54E60" w14:textId="77777777" w:rsidR="00CF0795" w:rsidRPr="00721736" w:rsidRDefault="00CF0795" w:rsidP="00D90E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for Exclusion</w:t>
            </w:r>
          </w:p>
        </w:tc>
      </w:tr>
      <w:tr w:rsidR="00CF0795" w14:paraId="2463D958" w14:textId="77777777" w:rsidTr="00D306BE">
        <w:trPr>
          <w:trHeight w:val="1610"/>
        </w:trPr>
        <w:tc>
          <w:tcPr>
            <w:tcW w:w="2430" w:type="dxa"/>
            <w:tcBorders>
              <w:top w:val="single" w:sz="4" w:space="0" w:color="auto"/>
            </w:tcBorders>
          </w:tcPr>
          <w:p w14:paraId="46F0B715" w14:textId="72887CDE" w:rsidR="00CF0795" w:rsidRDefault="00741919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919">
              <w:rPr>
                <w:rFonts w:ascii="Times New Roman" w:hAnsi="Times New Roman" w:cs="Times New Roman"/>
                <w:sz w:val="24"/>
                <w:szCs w:val="24"/>
              </w:rPr>
              <w:t>Attanasio </w:t>
            </w:r>
            <w:r w:rsidR="00CF0795">
              <w:rPr>
                <w:rFonts w:ascii="Times New Roman" w:hAnsi="Times New Roman" w:cs="Times New Roman"/>
                <w:sz w:val="24"/>
                <w:szCs w:val="24"/>
              </w:rPr>
              <w:t>et al. (20</w:t>
            </w:r>
            <w:r w:rsidR="004E52C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F07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1C96BF1" w14:textId="28282780" w:rsidR="00CF0795" w:rsidRPr="004E52C7" w:rsidRDefault="00095B1F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tgtFrame="_blank" w:tooltip="Persistent link using digital object identifier" w:history="1">
              <w:r w:rsidRPr="00095B1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doi.org/</w:t>
              </w:r>
            </w:hyperlink>
            <w:hyperlink r:id="rId11" w:tgtFrame="_blank" w:tooltip="Persistent link using digital object identifier" w:history="1">
              <w:r w:rsidR="004E52C7" w:rsidRPr="004E52C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10.1016/j.pec.2018.01.002</w:t>
              </w:r>
            </w:hyperlink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673EC3CE" w14:textId="591A76DE" w:rsidR="00CF0795" w:rsidRDefault="002A7AAA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AAA">
              <w:rPr>
                <w:rFonts w:ascii="Times New Roman" w:hAnsi="Times New Roman" w:cs="Times New Roman"/>
                <w:sz w:val="24"/>
                <w:szCs w:val="24"/>
              </w:rPr>
              <w:t>To examine correlates of shared decision making during labor and delivery.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6DEAAC12" w14:textId="338C8CF8" w:rsidR="00CF0795" w:rsidRDefault="00321D3B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81F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</w:t>
            </w:r>
            <w:r w:rsidR="00C0081F" w:rsidRPr="00C0081F">
              <w:rPr>
                <w:rFonts w:ascii="Times New Roman" w:hAnsi="Times New Roman" w:cs="Times New Roman"/>
                <w:sz w:val="24"/>
                <w:szCs w:val="24"/>
              </w:rPr>
              <w:t xml:space="preserve">omen in marginalized social group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="00C0081F" w:rsidRPr="00C0081F">
              <w:rPr>
                <w:rFonts w:ascii="Times New Roman" w:hAnsi="Times New Roman" w:cs="Times New Roman"/>
                <w:sz w:val="24"/>
                <w:szCs w:val="24"/>
              </w:rPr>
              <w:t xml:space="preserve"> less likely to report shar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cision-making</w:t>
            </w:r>
            <w:r w:rsidR="00C0081F" w:rsidRPr="00C0081F">
              <w:rPr>
                <w:rFonts w:ascii="Times New Roman" w:hAnsi="Times New Roman" w:cs="Times New Roman"/>
                <w:sz w:val="24"/>
                <w:szCs w:val="24"/>
              </w:rPr>
              <w:t xml:space="preserve"> during bir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delivery.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5ED82081" w14:textId="031BC302" w:rsidR="00CF0795" w:rsidRDefault="00B81332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osure measures </w:t>
            </w:r>
            <w:r w:rsidR="001670D3">
              <w:rPr>
                <w:rFonts w:ascii="Times New Roman" w:hAnsi="Times New Roman" w:cs="Times New Roman"/>
                <w:sz w:val="24"/>
                <w:szCs w:val="24"/>
              </w:rPr>
              <w:t xml:space="preserve">shar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cision making</w:t>
            </w:r>
            <w:r w:rsidR="001670D3">
              <w:rPr>
                <w:rFonts w:ascii="Times New Roman" w:hAnsi="Times New Roman" w:cs="Times New Roman"/>
                <w:sz w:val="24"/>
                <w:szCs w:val="24"/>
              </w:rPr>
              <w:t xml:space="preserve">, and the </w:t>
            </w:r>
            <w:r w:rsidR="0091451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C0081F">
              <w:rPr>
                <w:rFonts w:ascii="Times New Roman" w:hAnsi="Times New Roman" w:cs="Times New Roman"/>
                <w:sz w:val="24"/>
                <w:szCs w:val="24"/>
              </w:rPr>
              <w:t xml:space="preserve">utcome </w:t>
            </w:r>
            <w:r w:rsidR="001670D3">
              <w:rPr>
                <w:rFonts w:ascii="Times New Roman" w:hAnsi="Times New Roman" w:cs="Times New Roman"/>
                <w:sz w:val="24"/>
                <w:szCs w:val="24"/>
              </w:rPr>
              <w:t>also</w:t>
            </w:r>
            <w:r w:rsidR="00C0081F">
              <w:rPr>
                <w:rFonts w:ascii="Times New Roman" w:hAnsi="Times New Roman" w:cs="Times New Roman"/>
                <w:sz w:val="24"/>
                <w:szCs w:val="24"/>
              </w:rPr>
              <w:t xml:space="preserve"> focuse</w:t>
            </w:r>
            <w:r w:rsidR="001670D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0081F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r w:rsidR="008D060D">
              <w:rPr>
                <w:rFonts w:ascii="Times New Roman" w:hAnsi="Times New Roman" w:cs="Times New Roman"/>
                <w:sz w:val="24"/>
                <w:szCs w:val="24"/>
              </w:rPr>
              <w:t>birth/delivery instead of prenatal care.</w:t>
            </w:r>
          </w:p>
        </w:tc>
      </w:tr>
      <w:tr w:rsidR="00CF0795" w14:paraId="3496E34B" w14:textId="77777777" w:rsidTr="00D306BE">
        <w:trPr>
          <w:trHeight w:val="1610"/>
        </w:trPr>
        <w:tc>
          <w:tcPr>
            <w:tcW w:w="2430" w:type="dxa"/>
          </w:tcPr>
          <w:p w14:paraId="2D566FC7" w14:textId="77777777" w:rsidR="00CF0795" w:rsidRDefault="00D42947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tis et al. (</w:t>
            </w:r>
            <w:r w:rsidR="001B2A41">
              <w:rPr>
                <w:rFonts w:ascii="Times New Roman" w:hAnsi="Times New Roman" w:cs="Times New Roman"/>
                <w:sz w:val="24"/>
                <w:szCs w:val="24"/>
              </w:rPr>
              <w:t>2024)</w:t>
            </w:r>
          </w:p>
          <w:p w14:paraId="58AC8DE0" w14:textId="6061F0DB" w:rsidR="001B2A41" w:rsidRDefault="001B2A41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tgtFrame="_blank" w:tooltip="Persistent link using digital object identifier" w:history="1">
              <w:r w:rsidRPr="001B2A4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doi.org/10.1016/j.healthplace.2024.103177</w:t>
              </w:r>
            </w:hyperlink>
          </w:p>
        </w:tc>
        <w:tc>
          <w:tcPr>
            <w:tcW w:w="4320" w:type="dxa"/>
          </w:tcPr>
          <w:p w14:paraId="6ECBA82F" w14:textId="16FEC1BB" w:rsidR="00CF0795" w:rsidRDefault="00831E6F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E6F">
              <w:rPr>
                <w:rFonts w:ascii="Times New Roman" w:hAnsi="Times New Roman" w:cs="Times New Roman"/>
                <w:sz w:val="24"/>
                <w:szCs w:val="24"/>
              </w:rPr>
              <w:t>Developed county-level measures of care barriers and analyzed their links to birth outcomes among U.S.-born Black and White mothers (2014–2017).</w:t>
            </w:r>
          </w:p>
        </w:tc>
        <w:tc>
          <w:tcPr>
            <w:tcW w:w="5040" w:type="dxa"/>
          </w:tcPr>
          <w:p w14:paraId="15FFFCCD" w14:textId="1FBA8881" w:rsidR="00CF0795" w:rsidRPr="00234BE9" w:rsidRDefault="00EE545A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5A">
              <w:rPr>
                <w:rFonts w:ascii="Times New Roman" w:hAnsi="Times New Roman" w:cs="Times New Roman"/>
                <w:sz w:val="24"/>
                <w:szCs w:val="24"/>
              </w:rPr>
              <w:t>Structural barriers were not linked to small-for-gestational-age births, and barriers specific to Black residents showed no association with White birth outcomes, except for the Black uninsurance rate.</w:t>
            </w:r>
          </w:p>
        </w:tc>
        <w:tc>
          <w:tcPr>
            <w:tcW w:w="2520" w:type="dxa"/>
          </w:tcPr>
          <w:p w14:paraId="18920357" w14:textId="0DDEF662" w:rsidR="00CF0795" w:rsidRDefault="00CE3E76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tcome </w:t>
            </w:r>
            <w:r w:rsidR="0029635D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cused on </w:t>
            </w:r>
            <w:r w:rsidR="00151CED">
              <w:rPr>
                <w:rFonts w:ascii="Times New Roman" w:hAnsi="Times New Roman" w:cs="Times New Roman"/>
                <w:sz w:val="24"/>
                <w:szCs w:val="24"/>
              </w:rPr>
              <w:t xml:space="preserve">birth outcomes instead </w:t>
            </w:r>
            <w:r w:rsidR="0029635D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151CED">
              <w:rPr>
                <w:rFonts w:ascii="Times New Roman" w:hAnsi="Times New Roman" w:cs="Times New Roman"/>
                <w:sz w:val="24"/>
                <w:szCs w:val="24"/>
              </w:rPr>
              <w:t>prenatal care</w:t>
            </w:r>
            <w:r w:rsidR="002963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545A" w14:paraId="51431A19" w14:textId="77777777" w:rsidTr="00D306BE">
        <w:trPr>
          <w:trHeight w:val="1610"/>
        </w:trPr>
        <w:tc>
          <w:tcPr>
            <w:tcW w:w="2430" w:type="dxa"/>
          </w:tcPr>
          <w:p w14:paraId="31852756" w14:textId="77777777" w:rsidR="00EE545A" w:rsidRDefault="00D32B10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B10">
              <w:rPr>
                <w:rFonts w:ascii="Times New Roman" w:hAnsi="Times New Roman" w:cs="Times New Roman"/>
                <w:sz w:val="24"/>
                <w:szCs w:val="24"/>
              </w:rPr>
              <w:t>Flanag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  <w:p w14:paraId="208F30A1" w14:textId="739F1B44" w:rsidR="00D32B10" w:rsidRDefault="00BC5999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Pr="00BC5999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doi.org/10.1089/jwh.2017.6649</w:t>
              </w:r>
            </w:hyperlink>
          </w:p>
        </w:tc>
        <w:tc>
          <w:tcPr>
            <w:tcW w:w="4320" w:type="dxa"/>
          </w:tcPr>
          <w:p w14:paraId="304950C7" w14:textId="4005118B" w:rsidR="00EE545A" w:rsidRPr="00831E6F" w:rsidRDefault="004F7DDC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8D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358DF" w:rsidRPr="007358D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358DF" w:rsidRPr="007358DF">
              <w:rPr>
                <w:rFonts w:ascii="Times New Roman" w:hAnsi="Times New Roman" w:cs="Times New Roman"/>
                <w:sz w:val="24"/>
                <w:szCs w:val="24"/>
              </w:rPr>
              <w:t>evaluate the feasibility and acceptability of screening for ACEs in standard prenatal care.</w:t>
            </w:r>
          </w:p>
        </w:tc>
        <w:tc>
          <w:tcPr>
            <w:tcW w:w="5040" w:type="dxa"/>
          </w:tcPr>
          <w:p w14:paraId="07ACB64B" w14:textId="691D5534" w:rsidR="00EE545A" w:rsidRPr="00EE545A" w:rsidRDefault="009854E4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4E4">
              <w:rPr>
                <w:rFonts w:ascii="Times New Roman" w:hAnsi="Times New Roman" w:cs="Times New Roman"/>
                <w:sz w:val="24"/>
                <w:szCs w:val="24"/>
              </w:rPr>
              <w:t>Clinicians' willingness to screen for ACEs was contingent on adequate training, streamlined workflows, inclusion of resilience screening, and availability of mental health, parenting, and social work resour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20" w:type="dxa"/>
          </w:tcPr>
          <w:p w14:paraId="530C9732" w14:textId="77777777" w:rsidR="00EE545A" w:rsidRDefault="00E5344B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ure measures adverse childhood experiences.</w:t>
            </w:r>
          </w:p>
          <w:p w14:paraId="07DA001D" w14:textId="3CEC46FA" w:rsidR="0095654B" w:rsidRDefault="005371C0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population</w:t>
            </w:r>
            <w:r w:rsidR="0095654B">
              <w:rPr>
                <w:rFonts w:ascii="Times New Roman" w:hAnsi="Times New Roman" w:cs="Times New Roman"/>
                <w:sz w:val="24"/>
                <w:szCs w:val="24"/>
              </w:rPr>
              <w:t xml:space="preserve"> is not ethnic/racial minority.</w:t>
            </w:r>
          </w:p>
        </w:tc>
      </w:tr>
      <w:tr w:rsidR="00545E6B" w14:paraId="1B44F3EC" w14:textId="77777777" w:rsidTr="00D306BE">
        <w:trPr>
          <w:trHeight w:val="1610"/>
        </w:trPr>
        <w:tc>
          <w:tcPr>
            <w:tcW w:w="2430" w:type="dxa"/>
          </w:tcPr>
          <w:p w14:paraId="660A397C" w14:textId="77777777" w:rsidR="00545E6B" w:rsidRDefault="00CF540D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ytten et al. (</w:t>
            </w:r>
            <w:r w:rsidR="00D34C0D">
              <w:rPr>
                <w:rFonts w:ascii="Times New Roman" w:hAnsi="Times New Roman" w:cs="Times New Roman"/>
                <w:sz w:val="24"/>
                <w:szCs w:val="24"/>
              </w:rPr>
              <w:t>2011)</w:t>
            </w:r>
          </w:p>
          <w:p w14:paraId="474E61B7" w14:textId="77777777" w:rsidR="00D34C0D" w:rsidRDefault="00D34C0D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tgtFrame="_blank" w:tooltip="Persistent link using digital object identifier" w:history="1">
              <w:r w:rsidRPr="00D34C0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doi.org/10.1016/j.jhealeco.2010.10.004</w:t>
              </w:r>
            </w:hyperlink>
          </w:p>
          <w:p w14:paraId="3BE8ED4C" w14:textId="0654A99E" w:rsidR="00D34C0D" w:rsidRDefault="00D34C0D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14:paraId="71E45685" w14:textId="1D04124E" w:rsidR="00545E6B" w:rsidRPr="007358DF" w:rsidRDefault="00210F55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210F55">
              <w:rPr>
                <w:rFonts w:ascii="Times New Roman" w:hAnsi="Times New Roman" w:cs="Times New Roman"/>
                <w:sz w:val="24"/>
                <w:szCs w:val="24"/>
              </w:rPr>
              <w:t>address models that can explain why expert patients (obstetricians, midwives</w:t>
            </w:r>
            <w:r w:rsidR="00871F2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10F55">
              <w:rPr>
                <w:rFonts w:ascii="Times New Roman" w:hAnsi="Times New Roman" w:cs="Times New Roman"/>
                <w:sz w:val="24"/>
                <w:szCs w:val="24"/>
              </w:rPr>
              <w:t xml:space="preserve"> and doctors) are treated better than non-experts (mainly non-medical training).</w:t>
            </w:r>
          </w:p>
        </w:tc>
        <w:tc>
          <w:tcPr>
            <w:tcW w:w="5040" w:type="dxa"/>
          </w:tcPr>
          <w:p w14:paraId="5FD82B51" w14:textId="734F8E22" w:rsidR="00545E6B" w:rsidRPr="009854E4" w:rsidRDefault="00135276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276">
              <w:rPr>
                <w:rFonts w:ascii="Times New Roman" w:hAnsi="Times New Roman" w:cs="Times New Roman"/>
                <w:sz w:val="24"/>
                <w:szCs w:val="24"/>
              </w:rPr>
              <w:t>Models of statistical discrimination show that benevolent doctors treat expert patients better, since experts are better at communicating with the doctor.</w:t>
            </w:r>
          </w:p>
        </w:tc>
        <w:tc>
          <w:tcPr>
            <w:tcW w:w="2520" w:type="dxa"/>
          </w:tcPr>
          <w:p w14:paraId="0302BE23" w14:textId="5C977717" w:rsidR="00545E6B" w:rsidRDefault="00135276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ure, population</w:t>
            </w:r>
            <w:r w:rsidR="004C26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outcome </w:t>
            </w:r>
            <w:r w:rsidR="004C2657">
              <w:rPr>
                <w:rFonts w:ascii="Times New Roman" w:hAnsi="Times New Roman" w:cs="Times New Roman"/>
                <w:sz w:val="24"/>
                <w:szCs w:val="24"/>
              </w:rPr>
              <w:t>are inconsistent with the current review.</w:t>
            </w:r>
          </w:p>
        </w:tc>
      </w:tr>
      <w:tr w:rsidR="00D34C0D" w14:paraId="4F861F3A" w14:textId="77777777" w:rsidTr="00D306BE">
        <w:trPr>
          <w:trHeight w:val="1610"/>
        </w:trPr>
        <w:tc>
          <w:tcPr>
            <w:tcW w:w="2430" w:type="dxa"/>
          </w:tcPr>
          <w:p w14:paraId="6F165EBA" w14:textId="77777777" w:rsidR="00D34C0D" w:rsidRDefault="006C4575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ll et al. (2020)</w:t>
            </w:r>
          </w:p>
          <w:p w14:paraId="230C0EFA" w14:textId="481536BC" w:rsidR="00A9523C" w:rsidRDefault="00A9523C" w:rsidP="00A952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15" w:history="1">
              <w:r w:rsidRPr="00A9523C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doi.org/10.1007/s10995-020-02941-3</w:t>
              </w:r>
            </w:hyperlink>
          </w:p>
          <w:p w14:paraId="3C283166" w14:textId="77777777" w:rsidR="00A9523C" w:rsidRPr="00A9523C" w:rsidRDefault="00A9523C" w:rsidP="00A952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425EF96" w14:textId="46F55A3A" w:rsidR="00A9523C" w:rsidRDefault="00A9523C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14:paraId="3E650085" w14:textId="36D0297A" w:rsidR="00D34C0D" w:rsidRDefault="00646F9F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9F">
              <w:rPr>
                <w:rFonts w:ascii="Times New Roman" w:hAnsi="Times New Roman" w:cs="Times New Roman"/>
                <w:sz w:val="24"/>
                <w:szCs w:val="24"/>
              </w:rPr>
              <w:t>Examined racial disparities in prenatal care use and infant SGA among active-duty U.S. military women, a population with equal healthcare access and known socioeconomic status.</w:t>
            </w:r>
          </w:p>
        </w:tc>
        <w:tc>
          <w:tcPr>
            <w:tcW w:w="5040" w:type="dxa"/>
          </w:tcPr>
          <w:p w14:paraId="43D1BC8B" w14:textId="0525BA5A" w:rsidR="00D34C0D" w:rsidRPr="00135276" w:rsidRDefault="00AE2678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78">
              <w:rPr>
                <w:rFonts w:ascii="Times New Roman" w:hAnsi="Times New Roman" w:cs="Times New Roman"/>
                <w:sz w:val="24"/>
                <w:szCs w:val="24"/>
              </w:rPr>
              <w:t>Across multiple assessments, non-Hispanic Black military women had consistently worse prenatal care use and infant SGA outcomes than non-Hispanic White women.</w:t>
            </w:r>
          </w:p>
        </w:tc>
        <w:tc>
          <w:tcPr>
            <w:tcW w:w="2520" w:type="dxa"/>
          </w:tcPr>
          <w:p w14:paraId="603AEC3F" w14:textId="01ED6D85" w:rsidR="00D34C0D" w:rsidRDefault="00646F9F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</w:t>
            </w:r>
            <w:r w:rsidR="00914C14">
              <w:rPr>
                <w:rFonts w:ascii="Times New Roman" w:hAnsi="Times New Roman" w:cs="Times New Roman"/>
                <w:sz w:val="24"/>
                <w:szCs w:val="24"/>
              </w:rPr>
              <w:t>tified analysis</w:t>
            </w:r>
            <w:r w:rsidR="008A56A4">
              <w:rPr>
                <w:rFonts w:ascii="Times New Roman" w:hAnsi="Times New Roman" w:cs="Times New Roman"/>
                <w:sz w:val="24"/>
                <w:szCs w:val="24"/>
              </w:rPr>
              <w:t xml:space="preserve">, rather </w:t>
            </w:r>
            <w:r w:rsidR="00914C14">
              <w:rPr>
                <w:rFonts w:ascii="Times New Roman" w:hAnsi="Times New Roman" w:cs="Times New Roman"/>
                <w:sz w:val="24"/>
                <w:szCs w:val="24"/>
              </w:rPr>
              <w:t>than examining prenatal care as an o</w:t>
            </w:r>
            <w:r w:rsidR="003F4630">
              <w:rPr>
                <w:rFonts w:ascii="Times New Roman" w:hAnsi="Times New Roman" w:cs="Times New Roman"/>
                <w:sz w:val="24"/>
                <w:szCs w:val="24"/>
              </w:rPr>
              <w:t xml:space="preserve">utcome among the population and discrimination as exposure. </w:t>
            </w:r>
          </w:p>
        </w:tc>
      </w:tr>
      <w:tr w:rsidR="008A56A4" w14:paraId="715F2A1C" w14:textId="77777777" w:rsidTr="00D306BE">
        <w:trPr>
          <w:trHeight w:val="1610"/>
        </w:trPr>
        <w:tc>
          <w:tcPr>
            <w:tcW w:w="2430" w:type="dxa"/>
          </w:tcPr>
          <w:p w14:paraId="783B460E" w14:textId="77777777" w:rsidR="008A56A4" w:rsidRDefault="00095410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mes et al. (2023)</w:t>
            </w:r>
          </w:p>
          <w:p w14:paraId="504DFC57" w14:textId="6B0B2AC7" w:rsidR="00095410" w:rsidRDefault="00095410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Pr="00693C4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doi.org/10.1111/birt.12755</w:t>
              </w:r>
            </w:hyperlink>
          </w:p>
          <w:p w14:paraId="66C3BD7E" w14:textId="37D6EA97" w:rsidR="00095410" w:rsidRDefault="00095410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14:paraId="7E497624" w14:textId="46B63FD8" w:rsidR="008A56A4" w:rsidRPr="00646F9F" w:rsidRDefault="0035149F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5149F">
              <w:rPr>
                <w:rFonts w:ascii="Times New Roman" w:hAnsi="Times New Roman" w:cs="Times New Roman"/>
                <w:sz w:val="24"/>
                <w:szCs w:val="24"/>
              </w:rPr>
              <w:t>xamined the link between discrimination during childbirth hospitalization and postpartum care use among Black birthing people in California.</w:t>
            </w:r>
          </w:p>
        </w:tc>
        <w:tc>
          <w:tcPr>
            <w:tcW w:w="5040" w:type="dxa"/>
          </w:tcPr>
          <w:p w14:paraId="50BE1BAB" w14:textId="77777777" w:rsidR="001C75E9" w:rsidRPr="001C75E9" w:rsidRDefault="001C75E9" w:rsidP="001C75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5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partum care use among Black birthing people in California is influenced by complex factors.</w:t>
            </w:r>
          </w:p>
          <w:p w14:paraId="63464E71" w14:textId="77777777" w:rsidR="008A56A4" w:rsidRPr="00AE2678" w:rsidRDefault="008A56A4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B3C3F90" w14:textId="7881D1CF" w:rsidR="008A56A4" w:rsidRDefault="001C75E9" w:rsidP="00D9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f</w:t>
            </w:r>
            <w:r w:rsidR="00E86F83">
              <w:rPr>
                <w:rFonts w:ascii="Times New Roman" w:hAnsi="Times New Roman" w:cs="Times New Roman"/>
                <w:sz w:val="24"/>
                <w:szCs w:val="24"/>
              </w:rPr>
              <w:t>ocused on delivery and postpartum care, instead of prenatal care.</w:t>
            </w:r>
          </w:p>
        </w:tc>
      </w:tr>
    </w:tbl>
    <w:p w14:paraId="7CAC4FCB" w14:textId="77777777" w:rsidR="00CF0795" w:rsidRPr="00CF0795" w:rsidRDefault="00CF0795">
      <w:pPr>
        <w:rPr>
          <w:rFonts w:ascii="Times New Roman" w:hAnsi="Times New Roman" w:cs="Times New Roman"/>
          <w:sz w:val="24"/>
          <w:szCs w:val="24"/>
        </w:rPr>
      </w:pPr>
    </w:p>
    <w:sectPr w:rsidR="00CF0795" w:rsidRPr="00CF0795" w:rsidSect="00CF0795">
      <w:headerReference w:type="default" r:id="rId1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F1099E" w14:textId="77777777" w:rsidR="005E17C9" w:rsidRDefault="005E17C9" w:rsidP="0084726A">
      <w:pPr>
        <w:spacing w:after="0" w:line="240" w:lineRule="auto"/>
      </w:pPr>
      <w:r>
        <w:separator/>
      </w:r>
    </w:p>
  </w:endnote>
  <w:endnote w:type="continuationSeparator" w:id="0">
    <w:p w14:paraId="40B41607" w14:textId="77777777" w:rsidR="005E17C9" w:rsidRDefault="005E17C9" w:rsidP="008472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D377A5" w14:textId="77777777" w:rsidR="005E17C9" w:rsidRDefault="005E17C9" w:rsidP="0084726A">
      <w:pPr>
        <w:spacing w:after="0" w:line="240" w:lineRule="auto"/>
      </w:pPr>
      <w:r>
        <w:separator/>
      </w:r>
    </w:p>
  </w:footnote>
  <w:footnote w:type="continuationSeparator" w:id="0">
    <w:p w14:paraId="7D50B0D2" w14:textId="77777777" w:rsidR="005E17C9" w:rsidRDefault="005E17C9" w:rsidP="008472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990371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B519D08" w14:textId="1A094001" w:rsidR="0084726A" w:rsidRDefault="0084726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FC7A7C" w14:textId="77777777" w:rsidR="0084726A" w:rsidRDefault="008472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C44C9A"/>
    <w:multiLevelType w:val="multilevel"/>
    <w:tmpl w:val="0CD81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47760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795"/>
    <w:rsid w:val="00057098"/>
    <w:rsid w:val="00070255"/>
    <w:rsid w:val="00095410"/>
    <w:rsid w:val="00095B1F"/>
    <w:rsid w:val="000B2BF9"/>
    <w:rsid w:val="00135276"/>
    <w:rsid w:val="00151CED"/>
    <w:rsid w:val="001550E5"/>
    <w:rsid w:val="001670D3"/>
    <w:rsid w:val="001755A2"/>
    <w:rsid w:val="001B1797"/>
    <w:rsid w:val="001B2A41"/>
    <w:rsid w:val="001C75E9"/>
    <w:rsid w:val="00210F55"/>
    <w:rsid w:val="00214A1A"/>
    <w:rsid w:val="00236201"/>
    <w:rsid w:val="0029383C"/>
    <w:rsid w:val="00294C07"/>
    <w:rsid w:val="0029635D"/>
    <w:rsid w:val="002A7AAA"/>
    <w:rsid w:val="00321D3B"/>
    <w:rsid w:val="00324BF1"/>
    <w:rsid w:val="0035149F"/>
    <w:rsid w:val="00376974"/>
    <w:rsid w:val="003B0DB9"/>
    <w:rsid w:val="003F4630"/>
    <w:rsid w:val="004C2657"/>
    <w:rsid w:val="004E52C7"/>
    <w:rsid w:val="004E6FCB"/>
    <w:rsid w:val="004F7DDC"/>
    <w:rsid w:val="005371C0"/>
    <w:rsid w:val="00545E6B"/>
    <w:rsid w:val="00557BBD"/>
    <w:rsid w:val="00560814"/>
    <w:rsid w:val="005727AD"/>
    <w:rsid w:val="00591BDD"/>
    <w:rsid w:val="005950EF"/>
    <w:rsid w:val="005B7FDC"/>
    <w:rsid w:val="005C3036"/>
    <w:rsid w:val="005E17C9"/>
    <w:rsid w:val="00642689"/>
    <w:rsid w:val="006458F1"/>
    <w:rsid w:val="00646F9F"/>
    <w:rsid w:val="006C4575"/>
    <w:rsid w:val="006E2078"/>
    <w:rsid w:val="00731E8C"/>
    <w:rsid w:val="007358DF"/>
    <w:rsid w:val="00741919"/>
    <w:rsid w:val="007549CF"/>
    <w:rsid w:val="00831E6F"/>
    <w:rsid w:val="00836BDC"/>
    <w:rsid w:val="0084726A"/>
    <w:rsid w:val="00853509"/>
    <w:rsid w:val="0085660B"/>
    <w:rsid w:val="00871F22"/>
    <w:rsid w:val="008A56A4"/>
    <w:rsid w:val="008D060D"/>
    <w:rsid w:val="008F703D"/>
    <w:rsid w:val="009073E5"/>
    <w:rsid w:val="00914513"/>
    <w:rsid w:val="00914C14"/>
    <w:rsid w:val="0095654B"/>
    <w:rsid w:val="009854E4"/>
    <w:rsid w:val="009B559C"/>
    <w:rsid w:val="009E200E"/>
    <w:rsid w:val="00A31C96"/>
    <w:rsid w:val="00A738F3"/>
    <w:rsid w:val="00A902AC"/>
    <w:rsid w:val="00A9523C"/>
    <w:rsid w:val="00AE2678"/>
    <w:rsid w:val="00B16755"/>
    <w:rsid w:val="00B81332"/>
    <w:rsid w:val="00BC5999"/>
    <w:rsid w:val="00BF7D17"/>
    <w:rsid w:val="00C0081F"/>
    <w:rsid w:val="00C14691"/>
    <w:rsid w:val="00C24FA5"/>
    <w:rsid w:val="00CE3E76"/>
    <w:rsid w:val="00CF0795"/>
    <w:rsid w:val="00CF540D"/>
    <w:rsid w:val="00D306BE"/>
    <w:rsid w:val="00D32B10"/>
    <w:rsid w:val="00D34C0D"/>
    <w:rsid w:val="00D42947"/>
    <w:rsid w:val="00E0245D"/>
    <w:rsid w:val="00E20DE7"/>
    <w:rsid w:val="00E5344B"/>
    <w:rsid w:val="00E86F83"/>
    <w:rsid w:val="00EE545A"/>
    <w:rsid w:val="00EF1ABD"/>
    <w:rsid w:val="00F8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9580F6"/>
  <w15:chartTrackingRefBased/>
  <w15:docId w15:val="{3C20A026-D9F5-4478-97C5-B3E89AF23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7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7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7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7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7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7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7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7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7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79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79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79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79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79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79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79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79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79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F07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079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7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079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F07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079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F07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07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7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79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F07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0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F079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52C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472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26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472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26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82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46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84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37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00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8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4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12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4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35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17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99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33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2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doi.org/10.1089/jwh.2017.6649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doi.org/10.1016/j.healthplace.2024.103177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111/birt.12755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1016/j.pec.2018.01.002" TargetMode="External"/><Relationship Id="rId5" Type="http://schemas.openxmlformats.org/officeDocument/2006/relationships/styles" Target="styles.xml"/><Relationship Id="rId15" Type="http://schemas.openxmlformats.org/officeDocument/2006/relationships/hyperlink" Target="https://doi.org/10.1007/s10995-020-02941-3" TargetMode="External"/><Relationship Id="rId10" Type="http://schemas.openxmlformats.org/officeDocument/2006/relationships/hyperlink" Target="https://doi.org/10.1016/j.pec.2018.01.002" TargetMode="Externa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doi.org/10.1016/j.jhealeco.2010.10.0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8782531E0A6E47BE94DD67032090CD" ma:contentTypeVersion="5" ma:contentTypeDescription="Create a new document." ma:contentTypeScope="" ma:versionID="1e58de2e5c072a235ad589e22b34554c">
  <xsd:schema xmlns:xsd="http://www.w3.org/2001/XMLSchema" xmlns:xs="http://www.w3.org/2001/XMLSchema" xmlns:p="http://schemas.microsoft.com/office/2006/metadata/properties" xmlns:ns3="d1d11c56-36dc-4655-81bc-23ee8e7e93fa" targetNamespace="http://schemas.microsoft.com/office/2006/metadata/properties" ma:root="true" ma:fieldsID="c57abf5fe7801a98be59956c2f11f0f6" ns3:_="">
    <xsd:import namespace="d1d11c56-36dc-4655-81bc-23ee8e7e93fa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d11c56-36dc-4655-81bc-23ee8e7e93fa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92AE6C-67A6-4A21-85F4-1448C0C5AC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99ACAE-AADD-4B57-B5B3-5CBC3187659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6A016F7-10D2-40E1-8E73-273B66E4F7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d11c56-36dc-4655-81bc-23ee8e7e93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949</Characters>
  <Application>Microsoft Office Word</Application>
  <DocSecurity>0</DocSecurity>
  <Lines>134</Lines>
  <Paragraphs>51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aru, Abdul-Manaf</dc:creator>
  <cp:keywords/>
  <dc:description/>
  <cp:lastModifiedBy>Mutaru, Abdul-Manaf</cp:lastModifiedBy>
  <cp:revision>3</cp:revision>
  <dcterms:created xsi:type="dcterms:W3CDTF">2025-07-25T02:21:00Z</dcterms:created>
  <dcterms:modified xsi:type="dcterms:W3CDTF">2025-11-10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b5d448-1263-4478-b254-771b2428ca69</vt:lpwstr>
  </property>
  <property fmtid="{D5CDD505-2E9C-101B-9397-08002B2CF9AE}" pid="3" name="ContentTypeId">
    <vt:lpwstr>0x0101009A8782531E0A6E47BE94DD67032090CD</vt:lpwstr>
  </property>
</Properties>
</file>